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76248" w14:textId="77777777" w:rsidR="00D34E6F" w:rsidRPr="00CE2406" w:rsidRDefault="00D34E6F" w:rsidP="00D34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66A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6A5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dres </w:t>
      </w:r>
      <w:proofErr w:type="spellStart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parados</w:t>
      </w:r>
      <w:proofErr w:type="spellEnd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óvenes</w:t>
      </w:r>
      <w:proofErr w:type="spellEnd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ludables</w:t>
      </w:r>
      <w:proofErr w:type="spellEnd"/>
      <w:r w:rsidRPr="00CE24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CE2406">
        <w:rPr>
          <w:rFonts w:ascii="Times New Roman" w:hAnsi="Times New Roman" w:cs="Times New Roman"/>
          <w:sz w:val="24"/>
          <w:szCs w:val="24"/>
        </w:rPr>
        <w:t>session structure, content, an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5"/>
      </w:tblGrid>
      <w:tr w:rsidR="00D34E6F" w:rsidRPr="00DF27CC" w14:paraId="269268A3" w14:textId="77777777" w:rsidTr="00966EEC">
        <w:tc>
          <w:tcPr>
            <w:tcW w:w="8815" w:type="dxa"/>
          </w:tcPr>
          <w:p w14:paraId="7832493B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Food preparation and family meal (all participants)</w:t>
            </w:r>
          </w:p>
          <w:p w14:paraId="3C305DFC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Side dish recipes included veggie sticks and dip, mango salsa, guacamole, fruit-infused water, veggie toppings, fruit kabobs</w:t>
            </w:r>
          </w:p>
        </w:tc>
      </w:tr>
      <w:tr w:rsidR="00D34E6F" w:rsidRPr="00DF27CC" w14:paraId="737B7052" w14:textId="77777777" w:rsidTr="00966EEC">
        <w:tc>
          <w:tcPr>
            <w:tcW w:w="8815" w:type="dxa"/>
          </w:tcPr>
          <w:p w14:paraId="59C4F1C1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Introduction to lesson activities (all participants)</w:t>
            </w:r>
          </w:p>
        </w:tc>
      </w:tr>
      <w:tr w:rsidR="00D34E6F" w:rsidRPr="00DF27CC" w14:paraId="41B9D054" w14:textId="77777777" w:rsidTr="00966EEC">
        <w:tc>
          <w:tcPr>
            <w:tcW w:w="8815" w:type="dxa"/>
          </w:tcPr>
          <w:p w14:paraId="6190F99D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Interactive segment part 1 (parents and youth separately)</w:t>
            </w:r>
          </w:p>
          <w:p w14:paraId="11C4F7BF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Parents - hopes and dreams for adolescents, parenting styles and practices, parenting across multiple cultures, adolescent developmental concepts, communication skills, rules, conflict management, monitoring and supervision, parent-adolescent connection (parents)</w:t>
            </w:r>
          </w:p>
          <w:p w14:paraId="4C610997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Adolescents - hopes and dreams, how multiple cultures affect lifestyle choices, decision-making, communication skills, rules and choices, peer influence, family connection</w:t>
            </w:r>
          </w:p>
        </w:tc>
      </w:tr>
      <w:tr w:rsidR="00D34E6F" w:rsidRPr="00DF27CC" w14:paraId="70749717" w14:textId="77777777" w:rsidTr="00966EEC">
        <w:tc>
          <w:tcPr>
            <w:tcW w:w="8815" w:type="dxa"/>
          </w:tcPr>
          <w:p w14:paraId="107A04A1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Physical activity (all participants)</w:t>
            </w:r>
          </w:p>
          <w:p w14:paraId="34104D5C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Indoor cardio, dance, chair yoga, relays, agility ladder</w:t>
            </w:r>
          </w:p>
        </w:tc>
      </w:tr>
      <w:tr w:rsidR="00D34E6F" w:rsidRPr="00DF27CC" w14:paraId="2E32E2CA" w14:textId="77777777" w:rsidTr="00966EEC">
        <w:tc>
          <w:tcPr>
            <w:tcW w:w="8815" w:type="dxa"/>
          </w:tcPr>
          <w:p w14:paraId="43D530EF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Interactive segment part 2 (all participants)</w:t>
            </w:r>
          </w:p>
          <w:p w14:paraId="64C32A19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 xml:space="preserve">Parents and adolescents – energy balance concepts, recommendations and choices around fruit and vegetables, sugar sweetened beverages, sweets/salty snacks, fast food, physical </w:t>
            </w:r>
            <w:proofErr w:type="gramStart"/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  <w:r w:rsidRPr="00DF27CC">
              <w:rPr>
                <w:rFonts w:ascii="Times New Roman" w:hAnsi="Times New Roman" w:cs="Times New Roman"/>
                <w:sz w:val="24"/>
                <w:szCs w:val="24"/>
              </w:rPr>
              <w:t xml:space="preserve"> and screen time, identifying and addressing barriers to healthy choices, label reading, marketing, meal and snack planning, purchasing healthy foods</w:t>
            </w:r>
          </w:p>
        </w:tc>
      </w:tr>
      <w:tr w:rsidR="00D34E6F" w:rsidRPr="00DF27CC" w14:paraId="796C12DA" w14:textId="77777777" w:rsidTr="00966EEC">
        <w:tc>
          <w:tcPr>
            <w:tcW w:w="8815" w:type="dxa"/>
          </w:tcPr>
          <w:p w14:paraId="713333D3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Interactive segment part 3 (parents and youth separately)</w:t>
            </w:r>
          </w:p>
          <w:p w14:paraId="54581AB0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Parents – apply parenting practices to adolescent EBRBs (setting expectations, role modeling, making healthy choices available) through role play, scenarios</w:t>
            </w:r>
          </w:p>
          <w:p w14:paraId="5304C7A6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Adolescents – activities to further interact with lesson content around healthy food and activity behaviors</w:t>
            </w:r>
          </w:p>
        </w:tc>
      </w:tr>
      <w:tr w:rsidR="00D34E6F" w:rsidRPr="00DF27CC" w14:paraId="4F6199FE" w14:textId="77777777" w:rsidTr="00966EEC">
        <w:tc>
          <w:tcPr>
            <w:tcW w:w="8815" w:type="dxa"/>
          </w:tcPr>
          <w:p w14:paraId="421C3672" w14:textId="77777777" w:rsidR="00D34E6F" w:rsidRPr="00DF27CC" w:rsidRDefault="00D34E6F" w:rsidP="00D34E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7CC">
              <w:rPr>
                <w:rFonts w:ascii="Times New Roman" w:hAnsi="Times New Roman" w:cs="Times New Roman"/>
                <w:sz w:val="24"/>
                <w:szCs w:val="24"/>
              </w:rPr>
              <w:t>Review and goal setting (all participants)</w:t>
            </w:r>
          </w:p>
        </w:tc>
      </w:tr>
    </w:tbl>
    <w:p w14:paraId="6E5D724C" w14:textId="77777777" w:rsidR="00D34E6F" w:rsidRDefault="00D34E6F" w:rsidP="00D34E6F">
      <w:pPr>
        <w:rPr>
          <w:rFonts w:ascii="Times New Roman" w:hAnsi="Times New Roman" w:cs="Times New Roman"/>
          <w:sz w:val="24"/>
          <w:szCs w:val="24"/>
        </w:rPr>
      </w:pPr>
    </w:p>
    <w:p w14:paraId="43050C9C" w14:textId="77777777" w:rsidR="003C2FF0" w:rsidRDefault="00000000"/>
    <w:sectPr w:rsidR="003C2FF0" w:rsidSect="00D34E6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6F"/>
    <w:rsid w:val="00102943"/>
    <w:rsid w:val="001415B1"/>
    <w:rsid w:val="003114DD"/>
    <w:rsid w:val="003B3C00"/>
    <w:rsid w:val="006A55CE"/>
    <w:rsid w:val="00702893"/>
    <w:rsid w:val="00707052"/>
    <w:rsid w:val="0076478C"/>
    <w:rsid w:val="0078262A"/>
    <w:rsid w:val="00810DF6"/>
    <w:rsid w:val="008E173F"/>
    <w:rsid w:val="00B10646"/>
    <w:rsid w:val="00B14452"/>
    <w:rsid w:val="00B2334F"/>
    <w:rsid w:val="00CC4BCD"/>
    <w:rsid w:val="00D34E6F"/>
    <w:rsid w:val="00DB0C41"/>
    <w:rsid w:val="00DD6658"/>
    <w:rsid w:val="00E61867"/>
    <w:rsid w:val="00EA0DA9"/>
    <w:rsid w:val="00EC0E20"/>
    <w:rsid w:val="00FC50CE"/>
    <w:rsid w:val="00FC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39C42"/>
  <w15:chartTrackingRefBased/>
  <w15:docId w15:val="{3A915B04-30B8-BB4E-9991-F8DBCCBF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E6F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102943"/>
    <w:pPr>
      <w:spacing w:after="0" w:line="360" w:lineRule="auto"/>
    </w:pPr>
    <w:rPr>
      <w:rFonts w:ascii="Times New Roman" w:hAnsi="Times New Roman" w:cstheme="minorHAnsi"/>
      <w:i/>
      <w:iCs/>
      <w:color w:val="000000" w:themeColor="text1"/>
      <w:sz w:val="24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C0E20"/>
    <w:pPr>
      <w:tabs>
        <w:tab w:val="right" w:leader="dot" w:pos="9350"/>
      </w:tabs>
      <w:spacing w:after="0" w:line="360" w:lineRule="auto"/>
    </w:pPr>
    <w:rPr>
      <w:rFonts w:ascii="Times New Roman" w:eastAsia="Times New Roman" w:hAnsi="Times New Roman" w:cs="Times New Roman"/>
      <w:bCs/>
      <w:noProof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34E6F"/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gul Baltaci</dc:creator>
  <cp:keywords/>
  <dc:description/>
  <cp:lastModifiedBy>Aysegul Baltaci</cp:lastModifiedBy>
  <cp:revision>1</cp:revision>
  <dcterms:created xsi:type="dcterms:W3CDTF">2022-08-19T14:40:00Z</dcterms:created>
  <dcterms:modified xsi:type="dcterms:W3CDTF">2022-08-19T14:41:00Z</dcterms:modified>
</cp:coreProperties>
</file>